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text" w:horzAnchor="margin" w:tblpYSpec="center"/>
        <w:tblOverlap w:val="nev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631"/>
        <w:gridCol w:w="760"/>
        <w:gridCol w:w="708"/>
        <w:gridCol w:w="709"/>
        <w:gridCol w:w="284"/>
        <w:gridCol w:w="708"/>
        <w:gridCol w:w="709"/>
        <w:gridCol w:w="709"/>
        <w:gridCol w:w="709"/>
        <w:gridCol w:w="283"/>
        <w:gridCol w:w="709"/>
        <w:gridCol w:w="709"/>
        <w:gridCol w:w="708"/>
        <w:gridCol w:w="709"/>
      </w:tblGrid>
      <w:tr w:rsidR="0025364E" w:rsidRPr="000918C0" w14:paraId="254F2045" w14:textId="77777777" w:rsidTr="00851069">
        <w:trPr>
          <w:trHeight w:val="220"/>
        </w:trPr>
        <w:tc>
          <w:tcPr>
            <w:tcW w:w="736" w:type="dxa"/>
          </w:tcPr>
          <w:p w14:paraId="6E3F18ED" w14:textId="77777777" w:rsidR="0025364E" w:rsidRPr="00320F87" w:rsidRDefault="0025364E" w:rsidP="00851069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808" w:type="dxa"/>
            <w:gridSpan w:val="4"/>
          </w:tcPr>
          <w:p w14:paraId="05AC3569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sychosis liability</w:t>
            </w:r>
          </w:p>
        </w:tc>
        <w:tc>
          <w:tcPr>
            <w:tcW w:w="284" w:type="dxa"/>
          </w:tcPr>
          <w:p w14:paraId="3A89B39E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4"/>
          </w:tcPr>
          <w:p w14:paraId="4FBC9043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Childhood trauma</w:t>
            </w:r>
          </w:p>
        </w:tc>
        <w:tc>
          <w:tcPr>
            <w:tcW w:w="283" w:type="dxa"/>
          </w:tcPr>
          <w:p w14:paraId="0FF72858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4"/>
          </w:tcPr>
          <w:p w14:paraId="17D36ED2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sychosis liability x childhood trauma</w:t>
            </w:r>
          </w:p>
        </w:tc>
      </w:tr>
      <w:tr w:rsidR="0025364E" w:rsidRPr="00720D59" w14:paraId="76071FB7" w14:textId="77777777" w:rsidTr="00851069">
        <w:trPr>
          <w:trHeight w:val="214"/>
        </w:trPr>
        <w:tc>
          <w:tcPr>
            <w:tcW w:w="736" w:type="dxa"/>
          </w:tcPr>
          <w:p w14:paraId="6795B076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49F7DF3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25AFC060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[CI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273E855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A4ED55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284" w:type="dxa"/>
          </w:tcPr>
          <w:p w14:paraId="3931914C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9FEC06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2E6CBC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[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0E37DE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823C1A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283" w:type="dxa"/>
          </w:tcPr>
          <w:p w14:paraId="2248A669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24D260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A78A9D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[CI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7D656E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A8EFE0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</w:tr>
      <w:tr w:rsidR="0025364E" w:rsidRPr="00753CF3" w14:paraId="7BEFC904" w14:textId="77777777" w:rsidTr="00851069">
        <w:trPr>
          <w:trHeight w:val="231"/>
        </w:trPr>
        <w:tc>
          <w:tcPr>
            <w:tcW w:w="736" w:type="dxa"/>
          </w:tcPr>
          <w:p w14:paraId="0A58AA4B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BDNF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bottom"/>
          </w:tcPr>
          <w:p w14:paraId="0689A7A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14:paraId="69F0C804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5363D4F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CDAE335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144B2420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1B59820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E99B574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2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9D2F4F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D0C68B2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50193AB9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2EE9EAD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74A3A0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5A0D6A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6581379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5364E" w:rsidRPr="00753CF3" w14:paraId="54EEDEE6" w14:textId="77777777" w:rsidTr="00851069">
        <w:trPr>
          <w:trHeight w:val="231"/>
        </w:trPr>
        <w:tc>
          <w:tcPr>
            <w:tcW w:w="736" w:type="dxa"/>
          </w:tcPr>
          <w:p w14:paraId="38FFAA45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CCL-2</w:t>
            </w:r>
          </w:p>
        </w:tc>
        <w:tc>
          <w:tcPr>
            <w:tcW w:w="631" w:type="dxa"/>
            <w:vAlign w:val="bottom"/>
          </w:tcPr>
          <w:p w14:paraId="4333F0CF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60" w:type="dxa"/>
            <w:vAlign w:val="bottom"/>
          </w:tcPr>
          <w:p w14:paraId="3AAA039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757F818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4D5747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4" w:type="dxa"/>
            <w:vAlign w:val="bottom"/>
          </w:tcPr>
          <w:p w14:paraId="3BE167C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156E47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14:paraId="0D881C7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3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39B8327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6A757631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83" w:type="dxa"/>
            <w:vAlign w:val="bottom"/>
          </w:tcPr>
          <w:p w14:paraId="37442A04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D0CAABA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vAlign w:val="bottom"/>
          </w:tcPr>
          <w:p w14:paraId="79FE822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3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33D3F12E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64D83179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</w:tr>
      <w:tr w:rsidR="0025364E" w:rsidRPr="00753CF3" w14:paraId="7B2C0208" w14:textId="77777777" w:rsidTr="00851069">
        <w:trPr>
          <w:trHeight w:val="231"/>
        </w:trPr>
        <w:tc>
          <w:tcPr>
            <w:tcW w:w="736" w:type="dxa"/>
          </w:tcPr>
          <w:p w14:paraId="6AEA05A1" w14:textId="77777777" w:rsidR="0025364E" w:rsidRPr="00720D59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CRP</w:t>
            </w:r>
          </w:p>
        </w:tc>
        <w:tc>
          <w:tcPr>
            <w:tcW w:w="631" w:type="dxa"/>
            <w:vAlign w:val="bottom"/>
          </w:tcPr>
          <w:p w14:paraId="2EE6D6C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60" w:type="dxa"/>
            <w:vAlign w:val="bottom"/>
          </w:tcPr>
          <w:p w14:paraId="68CAF36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4CE87F19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E60C344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84" w:type="dxa"/>
            <w:vAlign w:val="bottom"/>
          </w:tcPr>
          <w:p w14:paraId="312FD1B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28DDE75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14:paraId="679BFB14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8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65FC2087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1478DB5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83" w:type="dxa"/>
            <w:vAlign w:val="bottom"/>
          </w:tcPr>
          <w:p w14:paraId="7B82B16D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FDD9E3A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vAlign w:val="bottom"/>
          </w:tcPr>
          <w:p w14:paraId="540C0C2F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9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6D3C3D3D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3B064904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25364E" w:rsidRPr="00753CF3" w14:paraId="0FD25115" w14:textId="77777777" w:rsidTr="00851069">
        <w:trPr>
          <w:trHeight w:val="231"/>
        </w:trPr>
        <w:tc>
          <w:tcPr>
            <w:tcW w:w="736" w:type="dxa"/>
          </w:tcPr>
          <w:p w14:paraId="6256D61B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FN-γ</w:t>
            </w:r>
          </w:p>
        </w:tc>
        <w:tc>
          <w:tcPr>
            <w:tcW w:w="631" w:type="dxa"/>
            <w:vAlign w:val="bottom"/>
          </w:tcPr>
          <w:p w14:paraId="3860A48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0" w:type="dxa"/>
            <w:vAlign w:val="bottom"/>
          </w:tcPr>
          <w:p w14:paraId="6E95676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74AD8EE5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414FE05A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84" w:type="dxa"/>
            <w:vAlign w:val="bottom"/>
          </w:tcPr>
          <w:p w14:paraId="305EAB99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3AE9CA5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vAlign w:val="bottom"/>
          </w:tcPr>
          <w:p w14:paraId="36039F68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440716A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EFD9FA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83" w:type="dxa"/>
            <w:vAlign w:val="bottom"/>
          </w:tcPr>
          <w:p w14:paraId="42E3657F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28B9951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09" w:type="dxa"/>
            <w:vAlign w:val="bottom"/>
          </w:tcPr>
          <w:p w14:paraId="7298CEDE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6B451A19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507303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25364E" w:rsidRPr="00753CF3" w14:paraId="427CD7B2" w14:textId="77777777" w:rsidTr="00851069">
        <w:trPr>
          <w:trHeight w:val="231"/>
        </w:trPr>
        <w:tc>
          <w:tcPr>
            <w:tcW w:w="736" w:type="dxa"/>
          </w:tcPr>
          <w:p w14:paraId="127D3998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GFBP-2</w:t>
            </w:r>
          </w:p>
        </w:tc>
        <w:tc>
          <w:tcPr>
            <w:tcW w:w="631" w:type="dxa"/>
            <w:vAlign w:val="bottom"/>
          </w:tcPr>
          <w:p w14:paraId="6917411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60" w:type="dxa"/>
            <w:vAlign w:val="bottom"/>
          </w:tcPr>
          <w:p w14:paraId="3C287355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76DD604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25C2E91F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84" w:type="dxa"/>
            <w:vAlign w:val="bottom"/>
          </w:tcPr>
          <w:p w14:paraId="41760AA0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882771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09" w:type="dxa"/>
            <w:vAlign w:val="bottom"/>
          </w:tcPr>
          <w:p w14:paraId="701F747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1.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01C3BB2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4CF03477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83" w:type="dxa"/>
            <w:vAlign w:val="bottom"/>
          </w:tcPr>
          <w:p w14:paraId="36199CE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0FA49147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709" w:type="dxa"/>
            <w:vAlign w:val="bottom"/>
          </w:tcPr>
          <w:p w14:paraId="3765F7F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1.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5DE731F2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97401F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</w:tr>
      <w:tr w:rsidR="0025364E" w:rsidRPr="00753CF3" w14:paraId="56D7C607" w14:textId="77777777" w:rsidTr="00851069">
        <w:trPr>
          <w:trHeight w:val="231"/>
        </w:trPr>
        <w:tc>
          <w:tcPr>
            <w:tcW w:w="736" w:type="dxa"/>
          </w:tcPr>
          <w:p w14:paraId="4A6B9584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L-6</w:t>
            </w:r>
          </w:p>
        </w:tc>
        <w:tc>
          <w:tcPr>
            <w:tcW w:w="631" w:type="dxa"/>
            <w:vAlign w:val="bottom"/>
          </w:tcPr>
          <w:p w14:paraId="1C53B83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60" w:type="dxa"/>
            <w:vAlign w:val="bottom"/>
          </w:tcPr>
          <w:p w14:paraId="52CF69A7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1.8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7A150AA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1.6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144774FA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84" w:type="dxa"/>
            <w:vAlign w:val="bottom"/>
          </w:tcPr>
          <w:p w14:paraId="145F647A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A9E6501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709" w:type="dxa"/>
            <w:vAlign w:val="bottom"/>
          </w:tcPr>
          <w:p w14:paraId="1995922F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3.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1A15DF1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41CD3F7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83" w:type="dxa"/>
            <w:vAlign w:val="bottom"/>
          </w:tcPr>
          <w:p w14:paraId="70FC9DA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26399B6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09" w:type="dxa"/>
            <w:vAlign w:val="bottom"/>
          </w:tcPr>
          <w:p w14:paraId="0B0AFEF5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1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3FE3B640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3.5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1DD3866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</w:tr>
      <w:tr w:rsidR="0025364E" w:rsidRPr="00753CF3" w14:paraId="006F9000" w14:textId="77777777" w:rsidTr="00851069">
        <w:trPr>
          <w:trHeight w:val="159"/>
        </w:trPr>
        <w:tc>
          <w:tcPr>
            <w:tcW w:w="736" w:type="dxa"/>
          </w:tcPr>
          <w:p w14:paraId="2ED4E59E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DGF</w:t>
            </w:r>
          </w:p>
        </w:tc>
        <w:tc>
          <w:tcPr>
            <w:tcW w:w="631" w:type="dxa"/>
            <w:vAlign w:val="bottom"/>
          </w:tcPr>
          <w:p w14:paraId="3879A787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0" w:type="dxa"/>
            <w:vAlign w:val="bottom"/>
          </w:tcPr>
          <w:p w14:paraId="2E1CCAA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1980027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F4A9F9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4" w:type="dxa"/>
            <w:vAlign w:val="bottom"/>
          </w:tcPr>
          <w:p w14:paraId="4CD8A83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EBA0958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vAlign w:val="bottom"/>
          </w:tcPr>
          <w:p w14:paraId="320533C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0C9F7B90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D53EDDF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83" w:type="dxa"/>
            <w:vAlign w:val="bottom"/>
          </w:tcPr>
          <w:p w14:paraId="77D96471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69EF3A7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09" w:type="dxa"/>
            <w:vAlign w:val="bottom"/>
          </w:tcPr>
          <w:p w14:paraId="19A39592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8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33ADB272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29A37FEE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25364E" w:rsidRPr="00753CF3" w14:paraId="3A55DEEC" w14:textId="77777777" w:rsidTr="00851069">
        <w:trPr>
          <w:trHeight w:val="194"/>
        </w:trPr>
        <w:tc>
          <w:tcPr>
            <w:tcW w:w="736" w:type="dxa"/>
          </w:tcPr>
          <w:p w14:paraId="52F40EDD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SCF</w:t>
            </w:r>
          </w:p>
        </w:tc>
        <w:tc>
          <w:tcPr>
            <w:tcW w:w="631" w:type="dxa"/>
            <w:vAlign w:val="bottom"/>
          </w:tcPr>
          <w:p w14:paraId="77EB1D55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60" w:type="dxa"/>
            <w:vAlign w:val="bottom"/>
          </w:tcPr>
          <w:p w14:paraId="11D1448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43E082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ACC2465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84" w:type="dxa"/>
            <w:vAlign w:val="bottom"/>
          </w:tcPr>
          <w:p w14:paraId="049D418A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FE7EE94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vAlign w:val="bottom"/>
          </w:tcPr>
          <w:p w14:paraId="1FB8540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7D7C1CC1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1D680942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83" w:type="dxa"/>
            <w:vAlign w:val="bottom"/>
          </w:tcPr>
          <w:p w14:paraId="3B37E73E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6AAF0D30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9" w:type="dxa"/>
            <w:vAlign w:val="bottom"/>
          </w:tcPr>
          <w:p w14:paraId="5899D835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1084711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59B1A89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</w:tr>
      <w:tr w:rsidR="0025364E" w:rsidRPr="00753CF3" w14:paraId="010466A7" w14:textId="77777777" w:rsidTr="00851069">
        <w:trPr>
          <w:trHeight w:val="68"/>
        </w:trPr>
        <w:tc>
          <w:tcPr>
            <w:tcW w:w="736" w:type="dxa"/>
          </w:tcPr>
          <w:p w14:paraId="0B55E5D2" w14:textId="77777777" w:rsidR="0025364E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TNF-α</w:t>
            </w:r>
          </w:p>
        </w:tc>
        <w:tc>
          <w:tcPr>
            <w:tcW w:w="631" w:type="dxa"/>
            <w:vAlign w:val="bottom"/>
          </w:tcPr>
          <w:p w14:paraId="795E53D8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60" w:type="dxa"/>
            <w:vAlign w:val="bottom"/>
          </w:tcPr>
          <w:p w14:paraId="32C38C44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12E8DDD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A93C32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84" w:type="dxa"/>
            <w:vAlign w:val="bottom"/>
          </w:tcPr>
          <w:p w14:paraId="61B333B1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32D2FCCC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709" w:type="dxa"/>
            <w:vAlign w:val="bottom"/>
          </w:tcPr>
          <w:p w14:paraId="6338DC5F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1.8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176B268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4B269E8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83" w:type="dxa"/>
            <w:vAlign w:val="bottom"/>
          </w:tcPr>
          <w:p w14:paraId="4B95A0BA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643E94B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9" w:type="dxa"/>
            <w:vAlign w:val="bottom"/>
          </w:tcPr>
          <w:p w14:paraId="3659C766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-0.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D437623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1017EDA4" w14:textId="77777777" w:rsidR="0025364E" w:rsidRPr="00CF25EA" w:rsidRDefault="0025364E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F25EA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</w:tr>
    </w:tbl>
    <w:p w14:paraId="7F01A265" w14:textId="77777777" w:rsidR="00BB14C0" w:rsidRDefault="00BB14C0">
      <w:bookmarkStart w:id="0" w:name="_GoBack"/>
      <w:bookmarkEnd w:id="0"/>
    </w:p>
    <w:sectPr w:rsidR="00BB1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4E"/>
    <w:rsid w:val="0025364E"/>
    <w:rsid w:val="003D32BD"/>
    <w:rsid w:val="00566D27"/>
    <w:rsid w:val="005B5962"/>
    <w:rsid w:val="00A93BDA"/>
    <w:rsid w:val="00AE300F"/>
    <w:rsid w:val="00BB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8F03B"/>
  <w15:chartTrackingRefBased/>
  <w15:docId w15:val="{9C58FFB4-C59E-47EC-90C3-370038D2C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64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ounotte</dc:creator>
  <cp:keywords/>
  <dc:description/>
  <cp:lastModifiedBy>jcounotte</cp:lastModifiedBy>
  <cp:revision>1</cp:revision>
  <dcterms:created xsi:type="dcterms:W3CDTF">2019-06-27T06:28:00Z</dcterms:created>
  <dcterms:modified xsi:type="dcterms:W3CDTF">2019-06-27T06:28:00Z</dcterms:modified>
</cp:coreProperties>
</file>